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3F9E80" w14:textId="1B8011E6" w:rsidR="00C42184" w:rsidRDefault="00C42184" w:rsidP="00C42184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42184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INFORMATION</w:t>
      </w:r>
    </w:p>
    <w:p w14:paraId="54FA4201" w14:textId="743F86A8" w:rsidR="00C42184" w:rsidRDefault="00C42184" w:rsidP="00C42184">
      <w:pPr>
        <w:pStyle w:val="NormaleWeb"/>
        <w:spacing w:line="360" w:lineRule="auto"/>
        <w:jc w:val="both"/>
        <w:rPr>
          <w:lang w:val="en-US"/>
        </w:rPr>
      </w:pPr>
      <w:r>
        <w:rPr>
          <w:b/>
          <w:lang w:val="en-GB"/>
        </w:rPr>
        <w:t>Supplementary Fig.</w:t>
      </w:r>
      <w:r w:rsidRPr="00F25CBB">
        <w:rPr>
          <w:b/>
          <w:lang w:val="en-GB"/>
        </w:rPr>
        <w:t xml:space="preserve">1. </w:t>
      </w:r>
      <w:r w:rsidRPr="00F25CBB">
        <w:rPr>
          <w:b/>
          <w:bCs/>
          <w:lang w:val="en-US"/>
        </w:rPr>
        <w:t xml:space="preserve">REP-1 deficiency </w:t>
      </w:r>
      <w:r w:rsidRPr="00F25CBB">
        <w:rPr>
          <w:b/>
          <w:bCs/>
          <w:color w:val="1F1F1F"/>
          <w:lang w:val="en-US"/>
        </w:rPr>
        <w:t>drives alteration in mitochondrial morphology and function</w:t>
      </w:r>
      <w:r w:rsidRPr="00F25CBB">
        <w:rPr>
          <w:lang w:val="en-US"/>
        </w:rPr>
        <w:t xml:space="preserve">. </w:t>
      </w:r>
      <w:r w:rsidR="00023FD4">
        <w:rPr>
          <w:b/>
          <w:lang w:val="en-US"/>
        </w:rPr>
        <w:t>A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Representative western blot analysis of REP1 performed in ARPE-19 WT and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>cell lysates. Graph on the right shows the</w:t>
      </w:r>
      <w:r w:rsidRPr="00F25CBB">
        <w:rPr>
          <w:lang w:val="en-GB"/>
        </w:rPr>
        <w:t xml:space="preserve"> values ± SEM of the REP1 protein expression levels relative to </w:t>
      </w:r>
      <w:r w:rsidRPr="00F25CBB">
        <w:rPr>
          <w:lang w:val="el-GR"/>
        </w:rPr>
        <w:t>β</w:t>
      </w:r>
      <w:r w:rsidRPr="00F25CBB">
        <w:rPr>
          <w:lang w:val="en-GB"/>
        </w:rPr>
        <w:t xml:space="preserve">-Actin, used as loading control. </w:t>
      </w:r>
      <w:r w:rsidRPr="00F25CBB">
        <w:rPr>
          <w:lang w:val="en-US"/>
        </w:rPr>
        <w:t xml:space="preserve">(n=3 experiments at least). Statistical test: unpaired t-test. </w:t>
      </w:r>
      <w:r w:rsidR="00023FD4">
        <w:rPr>
          <w:b/>
          <w:lang w:val="en-US"/>
        </w:rPr>
        <w:t>B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>Representative histogram of REP-1 expression levels by quantitative RT-PCR analysis in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 xml:space="preserve">cells. Results are shown as the fold change ± SEM of the REP1 levels relative to one of the WT samples, used as reference (n=3 experiments at least). Statistical test: unpaired t-test. </w:t>
      </w:r>
      <w:r w:rsidR="00023FD4">
        <w:rPr>
          <w:b/>
          <w:lang w:val="en-US"/>
        </w:rPr>
        <w:t>C</w:t>
      </w:r>
      <w:r w:rsidRPr="00F25CBB">
        <w:rPr>
          <w:b/>
          <w:lang w:val="en-US"/>
        </w:rPr>
        <w:t>-</w:t>
      </w:r>
      <w:r w:rsidR="00023FD4">
        <w:rPr>
          <w:b/>
          <w:lang w:val="en-US"/>
        </w:rPr>
        <w:t>F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 xml:space="preserve">Representative confocal images of Citrate </w:t>
      </w:r>
      <w:proofErr w:type="spellStart"/>
      <w:r w:rsidRPr="00F25CBB">
        <w:rPr>
          <w:lang w:val="en-US"/>
        </w:rPr>
        <w:t>Syntase</w:t>
      </w:r>
      <w:proofErr w:type="spellEnd"/>
      <w:r w:rsidRPr="00F25CBB">
        <w:rPr>
          <w:lang w:val="en-US"/>
        </w:rPr>
        <w:t xml:space="preserve">- (green) </w:t>
      </w:r>
      <w:r w:rsidRPr="00F25CBB">
        <w:rPr>
          <w:b/>
          <w:lang w:val="en-US"/>
        </w:rPr>
        <w:t>(</w:t>
      </w:r>
      <w:r w:rsidR="00023FD4">
        <w:rPr>
          <w:b/>
          <w:lang w:val="en-US"/>
        </w:rPr>
        <w:t>C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and MitoTracker Deep Red- (magenta) </w:t>
      </w:r>
      <w:r w:rsidRPr="00F25CBB">
        <w:rPr>
          <w:b/>
          <w:lang w:val="en-US"/>
        </w:rPr>
        <w:t>(</w:t>
      </w:r>
      <w:r w:rsidR="00023FD4">
        <w:rPr>
          <w:b/>
          <w:lang w:val="en-US"/>
        </w:rPr>
        <w:t>E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labeled mitochondria in ARPE-19 WT and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>. Nuclei were counterstained with DAPI or HOECHST.</w:t>
      </w:r>
      <w:r w:rsidRPr="00F25CBB">
        <w:rPr>
          <w:b/>
          <w:lang w:val="en-US"/>
        </w:rPr>
        <w:t xml:space="preserve">  </w:t>
      </w:r>
      <w:r w:rsidRPr="00F25CBB">
        <w:rPr>
          <w:lang w:val="en-US"/>
        </w:rPr>
        <w:t xml:space="preserve">Graphs </w:t>
      </w:r>
      <w:r w:rsidRPr="00F25CBB">
        <w:rPr>
          <w:b/>
          <w:lang w:val="en-US"/>
        </w:rPr>
        <w:t>(</w:t>
      </w:r>
      <w:r w:rsidR="00023FD4">
        <w:rPr>
          <w:b/>
          <w:lang w:val="en-US"/>
        </w:rPr>
        <w:t>D</w:t>
      </w:r>
      <w:r w:rsidRPr="00F25CBB">
        <w:rPr>
          <w:b/>
          <w:lang w:val="en-US"/>
        </w:rPr>
        <w:t xml:space="preserve">, </w:t>
      </w:r>
      <w:r w:rsidR="00023FD4">
        <w:rPr>
          <w:b/>
          <w:lang w:val="en-US"/>
        </w:rPr>
        <w:t>F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show the</w:t>
      </w:r>
      <w:r w:rsidRPr="00F25CBB">
        <w:rPr>
          <w:b/>
          <w:lang w:val="en-US"/>
        </w:rPr>
        <w:t xml:space="preserve"> </w:t>
      </w:r>
      <w:r w:rsidRPr="00F25CBB">
        <w:rPr>
          <w:lang w:val="en-US"/>
        </w:rPr>
        <w:t>quantitative comparison of the mitochondrial morphology and network connectivity parameters between ARPE-19 WT and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. All data are represented as values </w:t>
      </w:r>
      <w:r w:rsidRPr="00F25CBB">
        <w:rPr>
          <w:lang w:val="en-GB"/>
        </w:rPr>
        <w:t xml:space="preserve">± SEM </w:t>
      </w:r>
      <w:r w:rsidRPr="00F25CBB">
        <w:rPr>
          <w:lang w:val="en-US"/>
        </w:rPr>
        <w:t>of at least 3 independent experiments</w:t>
      </w:r>
      <w:r w:rsidRPr="00F25CBB">
        <w:rPr>
          <w:lang w:val="en-GB"/>
        </w:rPr>
        <w:t xml:space="preserve">. Statistical analysis: unpaired t-test. </w:t>
      </w:r>
      <w:r w:rsidR="00023FD4">
        <w:rPr>
          <w:b/>
          <w:lang w:val="en-GB"/>
        </w:rPr>
        <w:t>G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Mitochondrial respiratory complexes activities detected in isolated mitochondria from ARPE-19 WT and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 xml:space="preserve">cells. Data are represented in the graphs as means ± SEM of six determinations from different cells extracts. Each determination is the mean of three independent measures. Statistical analysis: unpaired t-test. </w:t>
      </w:r>
      <w:r w:rsidR="00023FD4">
        <w:rPr>
          <w:b/>
          <w:lang w:val="en-US"/>
        </w:rPr>
        <w:t>H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Western blot analysis of LC3-I and LC3-II. Cells were grown under normal (CTRL) or starvation (STV) conditions in the presence or absence of autophagy inhibitor bafilomycin A1 (</w:t>
      </w:r>
      <w:proofErr w:type="spellStart"/>
      <w:r w:rsidRPr="00F25CBB">
        <w:rPr>
          <w:lang w:val="en-US"/>
        </w:rPr>
        <w:t>baf</w:t>
      </w:r>
      <w:proofErr w:type="spellEnd"/>
      <w:r w:rsidRPr="00F25CBB">
        <w:rPr>
          <w:lang w:val="en-US"/>
        </w:rPr>
        <w:t xml:space="preserve">, 200 </w:t>
      </w:r>
      <w:proofErr w:type="spellStart"/>
      <w:r w:rsidRPr="00F25CBB">
        <w:rPr>
          <w:lang w:val="en-US"/>
        </w:rPr>
        <w:t>nM</w:t>
      </w:r>
      <w:proofErr w:type="spellEnd"/>
      <w:r w:rsidRPr="00F25CBB">
        <w:rPr>
          <w:lang w:val="en-US"/>
        </w:rPr>
        <w:t>) for 3h. Right panel shows</w:t>
      </w:r>
      <w:r w:rsidRPr="00F25CBB">
        <w:rPr>
          <w:b/>
          <w:bCs/>
          <w:lang w:val="en-US"/>
        </w:rPr>
        <w:t xml:space="preserve"> </w:t>
      </w:r>
      <w:r w:rsidRPr="00F25CBB">
        <w:rPr>
          <w:bCs/>
          <w:lang w:val="en-US"/>
        </w:rPr>
        <w:t>quantitative</w:t>
      </w:r>
      <w:r w:rsidRPr="00F25CBB">
        <w:rPr>
          <w:lang w:val="en-US"/>
        </w:rPr>
        <w:t xml:space="preserve"> analysis of L</w:t>
      </w:r>
      <w:r w:rsidRPr="00F25CBB">
        <w:rPr>
          <w:lang w:val="en-GB"/>
        </w:rPr>
        <w:t xml:space="preserve">C3-II </w:t>
      </w:r>
      <w:r w:rsidRPr="00F25CBB">
        <w:rPr>
          <w:lang w:val="en-US"/>
        </w:rPr>
        <w:t xml:space="preserve">protein expression levels. The mean ± SEM of values for protein bands, each normalized on the relative values of Actin, are reported in the histograms. Statistical test: Student’s t-test. </w:t>
      </w:r>
    </w:p>
    <w:p w14:paraId="1FC30272" w14:textId="772D7F40" w:rsidR="00C42184" w:rsidRPr="00AF57F9" w:rsidRDefault="00C42184" w:rsidP="00C42184">
      <w:pPr>
        <w:pStyle w:val="NormaleWeb"/>
        <w:spacing w:line="360" w:lineRule="auto"/>
        <w:jc w:val="both"/>
        <w:rPr>
          <w:b/>
          <w:lang w:val="en-US"/>
        </w:rPr>
      </w:pPr>
      <w:r>
        <w:rPr>
          <w:b/>
          <w:lang w:val="en-GB"/>
        </w:rPr>
        <w:t>Supplementary Fig.</w:t>
      </w:r>
      <w:r w:rsidRPr="00F25CBB">
        <w:rPr>
          <w:b/>
          <w:lang w:val="en-US"/>
        </w:rPr>
        <w:t>2. Loss of REP-1 mirrors the CHM phenotype in medaka fish.</w:t>
      </w:r>
      <w:r w:rsidRPr="00F25CBB">
        <w:rPr>
          <w:lang w:val="en-US"/>
        </w:rPr>
        <w:t xml:space="preserve"> </w:t>
      </w:r>
      <w:r w:rsidR="00023FD4">
        <w:rPr>
          <w:b/>
          <w:lang w:val="en-US"/>
        </w:rPr>
        <w:t>A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Representative western blot image and calculated levels (right) of REP-1 in stage 24 medaka WT and MoREP1 lysates. Data are expressed as values ± SEM of the REP1 levels relative to β-Actin, used as loading control. (n=3 experiments at least). Statistical test: unpaired t-test. </w:t>
      </w:r>
      <w:r w:rsidR="004E0717">
        <w:rPr>
          <w:b/>
          <w:lang w:val="en-US"/>
        </w:rPr>
        <w:t>B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Stereo-microscopic representative images of WT and MoREP-1 medaka at stage 40. Scale bar 1 mm. </w:t>
      </w:r>
      <w:r w:rsidR="004E0717">
        <w:rPr>
          <w:b/>
          <w:lang w:val="en-US"/>
        </w:rPr>
        <w:t>C</w:t>
      </w:r>
      <w:r w:rsidRPr="00F25CBB">
        <w:rPr>
          <w:b/>
          <w:lang w:val="en-US"/>
        </w:rPr>
        <w:t>-</w:t>
      </w:r>
      <w:r w:rsidR="004E0717">
        <w:rPr>
          <w:b/>
          <w:lang w:val="en-US"/>
        </w:rPr>
        <w:t>D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 xml:space="preserve">Immunofluorescence labelling images of Zpr1 </w:t>
      </w:r>
      <w:r w:rsidRPr="00F25CBB">
        <w:rPr>
          <w:b/>
          <w:lang w:val="en-US"/>
        </w:rPr>
        <w:t>(</w:t>
      </w:r>
      <w:r w:rsidR="004E0717">
        <w:rPr>
          <w:b/>
          <w:lang w:val="en-US"/>
        </w:rPr>
        <w:t>C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and Rho </w:t>
      </w:r>
      <w:r w:rsidRPr="00F25CBB">
        <w:rPr>
          <w:b/>
          <w:lang w:val="en-US"/>
        </w:rPr>
        <w:t>(</w:t>
      </w:r>
      <w:r w:rsidR="004E0717">
        <w:rPr>
          <w:b/>
          <w:lang w:val="en-US"/>
        </w:rPr>
        <w:t>D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in WT and MoREP-1 stage 40 fish. Scale bar 100µm. Magnified views of the regions in the boxes are provided at the bottom. Scale bar 20µm.  </w:t>
      </w:r>
      <w:r w:rsidR="004E0717">
        <w:rPr>
          <w:b/>
          <w:lang w:val="en-US"/>
        </w:rPr>
        <w:t>E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Demonstratives immunoblot images of Tomm20, Citrate synthetase, Glut1, </w:t>
      </w:r>
      <w:proofErr w:type="spellStart"/>
      <w:r w:rsidRPr="00F25CBB">
        <w:rPr>
          <w:lang w:val="en-US"/>
        </w:rPr>
        <w:t>pAkt</w:t>
      </w:r>
      <w:proofErr w:type="spellEnd"/>
      <w:r w:rsidRPr="00F25CBB">
        <w:rPr>
          <w:lang w:val="en-US"/>
        </w:rPr>
        <w:t xml:space="preserve">(ser473) and Akt in stage 24 medaka WT and MoREP1 lysates. Histograms on the right represents the values ± SEM. β-Actin was used as loading control (n=3 experiments at least). Statistical test: unpaired t-test. </w:t>
      </w:r>
      <w:r w:rsidR="004E0717">
        <w:rPr>
          <w:b/>
          <w:lang w:val="en-US"/>
        </w:rPr>
        <w:t>F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>Representative</w:t>
      </w:r>
      <w:r w:rsidRPr="00F25CBB">
        <w:rPr>
          <w:b/>
          <w:lang w:val="en-US"/>
        </w:rPr>
        <w:t xml:space="preserve"> </w:t>
      </w:r>
      <w:r w:rsidRPr="00F25CBB">
        <w:rPr>
          <w:lang w:val="en-US"/>
        </w:rPr>
        <w:t>images of</w:t>
      </w:r>
      <w:r w:rsidRPr="00F25CBB">
        <w:rPr>
          <w:b/>
          <w:lang w:val="en-US"/>
        </w:rPr>
        <w:t xml:space="preserve"> </w:t>
      </w:r>
      <w:r w:rsidRPr="00F25CBB">
        <w:rPr>
          <w:lang w:val="en-US"/>
        </w:rPr>
        <w:t xml:space="preserve">2-NBDG uptake in WT and MoREP-1 medaka at stage 40. Experimental replicates: 3 at least. </w:t>
      </w:r>
      <w:r w:rsidR="004E0717">
        <w:rPr>
          <w:b/>
          <w:lang w:val="en-US"/>
        </w:rPr>
        <w:t>G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 xml:space="preserve">Confocal live images of RPE mitochondria stained in live with </w:t>
      </w:r>
      <w:proofErr w:type="spellStart"/>
      <w:r w:rsidRPr="00F25CBB">
        <w:rPr>
          <w:lang w:val="en-US"/>
        </w:rPr>
        <w:lastRenderedPageBreak/>
        <w:t>Mitotracker</w:t>
      </w:r>
      <w:proofErr w:type="spellEnd"/>
      <w:r w:rsidRPr="00F25CBB">
        <w:rPr>
          <w:lang w:val="en-US"/>
        </w:rPr>
        <w:t xml:space="preserve"> in WT and MoREP-1 medaka at stage 40.  Nuclei are stained with HOECHST (n=3 experiments at least). Scale bar: 100 µm. </w:t>
      </w:r>
      <w:r w:rsidR="004E0717">
        <w:rPr>
          <w:b/>
          <w:lang w:val="en-US"/>
        </w:rPr>
        <w:t>H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 xml:space="preserve">Fluorescence images of representative detections of reactive oxygen species in stage 40 medaka WT and MoREP1, using the fluorescent probe CM-H2DCDFDA. </w:t>
      </w:r>
      <w:r w:rsidR="004E0717">
        <w:rPr>
          <w:b/>
          <w:lang w:val="en-US"/>
        </w:rPr>
        <w:t>I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 xml:space="preserve">The box plots compare the levels of three phosphatidyl </w:t>
      </w:r>
      <w:proofErr w:type="spellStart"/>
      <w:r w:rsidRPr="00F25CBB">
        <w:rPr>
          <w:lang w:val="en-US"/>
        </w:rPr>
        <w:t>cholines</w:t>
      </w:r>
      <w:proofErr w:type="spellEnd"/>
      <w:r w:rsidRPr="00F25CBB">
        <w:rPr>
          <w:lang w:val="en-US"/>
        </w:rPr>
        <w:t xml:space="preserve"> (PCs) among the different groups. B) PC 18:0/18:2, C) PC 16:0/22:6, and D) PC 18:1/22:6. Statistical analysis unpaired t-test. The error bars indicate the interquartile range (IQR). </w:t>
      </w:r>
    </w:p>
    <w:p w14:paraId="1741A057" w14:textId="09E0B58C" w:rsidR="00C42184" w:rsidRDefault="00C42184" w:rsidP="00C42184">
      <w:pPr>
        <w:pStyle w:val="NormaleWeb"/>
        <w:spacing w:line="360" w:lineRule="auto"/>
        <w:jc w:val="both"/>
        <w:rPr>
          <w:lang w:val="en-US"/>
        </w:rPr>
      </w:pPr>
      <w:r>
        <w:rPr>
          <w:b/>
          <w:lang w:val="en-GB"/>
        </w:rPr>
        <w:t>Supplementary Fig</w:t>
      </w:r>
      <w:r>
        <w:rPr>
          <w:b/>
          <w:lang w:val="en-US"/>
        </w:rPr>
        <w:t>.</w:t>
      </w:r>
      <w:r w:rsidRPr="00F25CBB">
        <w:rPr>
          <w:b/>
          <w:lang w:val="en-US"/>
        </w:rPr>
        <w:t>3. Leptin restores lipid accumulation in ARPE-19 cells.</w:t>
      </w:r>
      <w:r w:rsidRPr="00F25CBB">
        <w:rPr>
          <w:b/>
          <w:lang w:val="en-GB"/>
        </w:rPr>
        <w:t xml:space="preserve"> </w:t>
      </w:r>
      <w:r w:rsidR="004E0717">
        <w:rPr>
          <w:b/>
          <w:lang w:val="en-GB"/>
        </w:rPr>
        <w:t>A</w:t>
      </w:r>
      <w:r w:rsidRPr="00F25CBB">
        <w:rPr>
          <w:b/>
          <w:lang w:val="en-GB"/>
        </w:rPr>
        <w:t xml:space="preserve">) </w:t>
      </w:r>
      <w:r w:rsidRPr="00F25CBB">
        <w:rPr>
          <w:lang w:val="en-US"/>
        </w:rPr>
        <w:t>Representative confocal images of lipid droplets in ARPE-19 WT,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>and leptin-treated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 cells analyzed using Lipid Spot (green). Nuclei were counterstained with HOECHST (blue). Scale bar:</w:t>
      </w:r>
      <w:r w:rsidRPr="00F25CBB">
        <w:rPr>
          <w:bCs/>
          <w:color w:val="212121"/>
          <w:lang w:val="en-GB"/>
        </w:rPr>
        <w:t xml:space="preserve"> 50</w:t>
      </w:r>
      <w:r w:rsidRPr="00F25CBB">
        <w:rPr>
          <w:lang w:val="en-US"/>
        </w:rPr>
        <w:t xml:space="preserve">µm. Magnified box scale bar 10 µm. </w:t>
      </w:r>
      <w:r w:rsidR="004E0717">
        <w:rPr>
          <w:b/>
          <w:lang w:val="en-US"/>
        </w:rPr>
        <w:t>B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>Quantification of Lipid Droplets</w:t>
      </w:r>
      <w:r w:rsidRPr="00F25CBB">
        <w:rPr>
          <w:b/>
          <w:lang w:val="en-US"/>
        </w:rPr>
        <w:t xml:space="preserve">. </w:t>
      </w:r>
      <w:r w:rsidRPr="00F25CBB">
        <w:rPr>
          <w:lang w:val="en-US"/>
        </w:rPr>
        <w:t xml:space="preserve">Data are expressed as values ± SEM of the ratio of cell positive for lipid spot to HOECHST cells. (n=3 experiments at least). Statistical test: unpaired t-test. </w:t>
      </w:r>
      <w:r w:rsidR="004E0717">
        <w:rPr>
          <w:b/>
          <w:lang w:val="en-US"/>
        </w:rPr>
        <w:t>C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Representative confocal images of</w:t>
      </w:r>
      <w:r w:rsidRPr="00F25CBB">
        <w:rPr>
          <w:b/>
          <w:lang w:val="en-US"/>
        </w:rPr>
        <w:t xml:space="preserve"> </w:t>
      </w:r>
      <w:r w:rsidRPr="00F25CBB">
        <w:rPr>
          <w:lang w:val="en-US"/>
        </w:rPr>
        <w:t>Lipid peroxidation evaluated by using BODIPY</w:t>
      </w:r>
      <w:r w:rsidRPr="00F25CBB">
        <w:rPr>
          <w:vertAlign w:val="superscript"/>
          <w:lang w:val="en-US"/>
        </w:rPr>
        <w:t xml:space="preserve"> </w:t>
      </w:r>
      <w:r w:rsidRPr="00F25CBB">
        <w:rPr>
          <w:lang w:val="en-US"/>
        </w:rPr>
        <w:t>C11 fluorescence probe in ARPE-19 WT,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 and leptin-treated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 xml:space="preserve">cells. </w:t>
      </w:r>
      <w:r w:rsidRPr="00F25CBB">
        <w:rPr>
          <w:bCs/>
          <w:color w:val="212121"/>
          <w:lang w:val="en-GB"/>
        </w:rPr>
        <w:t xml:space="preserve">Nuclei </w:t>
      </w:r>
      <w:r w:rsidRPr="00F25CBB">
        <w:rPr>
          <w:bCs/>
          <w:color w:val="212121"/>
          <w:lang w:val="en-US"/>
        </w:rPr>
        <w:t>were stained with HOECHST. Scale bar 20</w:t>
      </w:r>
      <w:r w:rsidRPr="00F25CBB">
        <w:rPr>
          <w:lang w:val="en-US"/>
        </w:rPr>
        <w:t xml:space="preserve">µm. </w:t>
      </w:r>
      <w:r w:rsidR="004E0717">
        <w:rPr>
          <w:b/>
          <w:lang w:val="en-US"/>
        </w:rPr>
        <w:t>D</w:t>
      </w:r>
      <w:r w:rsidRPr="00F25CBB">
        <w:rPr>
          <w:b/>
          <w:lang w:val="en-US"/>
        </w:rPr>
        <w:t>)</w:t>
      </w:r>
      <w:r w:rsidRPr="00F25CBB">
        <w:rPr>
          <w:bCs/>
          <w:color w:val="212121"/>
          <w:lang w:val="en-US"/>
        </w:rPr>
        <w:t xml:space="preserve"> Fluorescence quantification of lipid peroxidation. </w:t>
      </w:r>
      <w:r w:rsidRPr="00F25CBB">
        <w:rPr>
          <w:lang w:val="en-US"/>
        </w:rPr>
        <w:t xml:space="preserve">Data are expressed as values ± SEM of the ratio of green to red </w:t>
      </w:r>
      <w:r w:rsidRPr="00F25CBB">
        <w:rPr>
          <w:bCs/>
          <w:color w:val="212121"/>
          <w:lang w:val="en-US"/>
        </w:rPr>
        <w:t xml:space="preserve">fluorescence signal intensity (ox/non-ox). </w:t>
      </w:r>
      <w:r w:rsidRPr="00F25CBB">
        <w:rPr>
          <w:lang w:val="en-US"/>
        </w:rPr>
        <w:t xml:space="preserve">n=3 experiments at least. Statistical test: unpaired t-test. </w:t>
      </w:r>
      <w:r w:rsidR="004E0717">
        <w:rPr>
          <w:b/>
          <w:lang w:val="en-GB"/>
        </w:rPr>
        <w:t>E</w:t>
      </w:r>
      <w:r w:rsidRPr="00F25CBB">
        <w:rPr>
          <w:b/>
          <w:lang w:val="en-GB"/>
        </w:rPr>
        <w:t xml:space="preserve">) </w:t>
      </w:r>
      <w:r w:rsidRPr="00F25CBB">
        <w:rPr>
          <w:bCs/>
          <w:lang w:val="en-US"/>
        </w:rPr>
        <w:t xml:space="preserve">Heat map representing the expression of genes associated to lipid metabolism in Arpe-19 wild type cells, and upon shREP1 or Leptin treatment. </w:t>
      </w:r>
      <w:r w:rsidR="004E0717">
        <w:rPr>
          <w:b/>
          <w:bCs/>
          <w:lang w:val="en-US"/>
        </w:rPr>
        <w:t>F</w:t>
      </w:r>
      <w:r w:rsidRPr="00F25CBB">
        <w:rPr>
          <w:b/>
          <w:bCs/>
          <w:lang w:val="en-US"/>
        </w:rPr>
        <w:t xml:space="preserve">) </w:t>
      </w:r>
      <w:r w:rsidRPr="00F25CBB">
        <w:rPr>
          <w:bCs/>
          <w:lang w:val="en-US"/>
        </w:rPr>
        <w:t>Ballon plot</w:t>
      </w:r>
      <w:r w:rsidRPr="00F25CBB">
        <w:rPr>
          <w:b/>
          <w:bCs/>
          <w:lang w:val="en-US"/>
        </w:rPr>
        <w:t xml:space="preserve"> </w:t>
      </w:r>
      <w:r w:rsidRPr="00F25CBB">
        <w:rPr>
          <w:lang w:val="en-US"/>
        </w:rPr>
        <w:t xml:space="preserve">representing the functional annotation analysis of the up-regulated genes in Arpe-19sh-REP1 upon Leptin treatment compared to control. Size and color indicate the Enrichment (−log10 of </w:t>
      </w:r>
      <w:proofErr w:type="spellStart"/>
      <w:r w:rsidRPr="00F25CBB">
        <w:rPr>
          <w:lang w:val="en-US"/>
        </w:rPr>
        <w:t>pvalue</w:t>
      </w:r>
      <w:proofErr w:type="spellEnd"/>
      <w:r w:rsidRPr="00F25CBB">
        <w:rPr>
          <w:lang w:val="en-US"/>
        </w:rPr>
        <w:t xml:space="preserve">). </w:t>
      </w:r>
    </w:p>
    <w:p w14:paraId="4BB0E3AD" w14:textId="68194EB8" w:rsidR="00C42184" w:rsidRDefault="00C42184" w:rsidP="00C42184">
      <w:pPr>
        <w:pStyle w:val="NormaleWeb"/>
        <w:spacing w:line="360" w:lineRule="auto"/>
        <w:jc w:val="both"/>
        <w:rPr>
          <w:lang w:val="en-US"/>
        </w:rPr>
      </w:pPr>
      <w:r>
        <w:rPr>
          <w:b/>
          <w:lang w:val="en-GB"/>
        </w:rPr>
        <w:t>Supplementary Fig</w:t>
      </w:r>
      <w:r>
        <w:rPr>
          <w:b/>
          <w:lang w:val="en-US"/>
        </w:rPr>
        <w:t>.</w:t>
      </w:r>
      <w:r w:rsidRPr="00F25CBB">
        <w:rPr>
          <w:b/>
          <w:lang w:val="en-US"/>
        </w:rPr>
        <w:t xml:space="preserve">4. Leptin rescues mitochondrial morphology. </w:t>
      </w:r>
      <w:r w:rsidR="004B272B">
        <w:rPr>
          <w:b/>
          <w:lang w:val="en-US"/>
        </w:rPr>
        <w:t>A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>Representative confocal images of Citrate Synthase-labeled mitochondria (green) in ARPE-19 WT,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>and leptin treated-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>. Nuclei were counterstained with DAPI.</w:t>
      </w:r>
      <w:r w:rsidRPr="00F25CBB">
        <w:rPr>
          <w:b/>
          <w:lang w:val="en-US"/>
        </w:rPr>
        <w:t xml:space="preserve"> </w:t>
      </w:r>
      <w:r w:rsidRPr="00F25CBB">
        <w:rPr>
          <w:lang w:val="en-US"/>
        </w:rPr>
        <w:t>Lower</w:t>
      </w:r>
      <w:r w:rsidRPr="00F25CBB">
        <w:rPr>
          <w:b/>
          <w:lang w:val="en-US"/>
        </w:rPr>
        <w:t xml:space="preserve"> </w:t>
      </w:r>
      <w:r w:rsidRPr="00F25CBB">
        <w:rPr>
          <w:lang w:val="en-US"/>
        </w:rPr>
        <w:t>Graphs show the</w:t>
      </w:r>
      <w:r w:rsidRPr="00F25CBB">
        <w:rPr>
          <w:b/>
          <w:lang w:val="en-US"/>
        </w:rPr>
        <w:t xml:space="preserve"> </w:t>
      </w:r>
      <w:r w:rsidRPr="00F25CBB">
        <w:rPr>
          <w:lang w:val="en-US"/>
        </w:rPr>
        <w:t>quantitative comparison of the mitochondrial morphology and network connectivity parameters between ARPE-19 WT,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 xml:space="preserve">and Leptin-treated 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. All data are represented as values ± SEM of at least three independent experiments. Statistical analysis: unpaired t-test. </w:t>
      </w:r>
      <w:r w:rsidR="00D84DF1" w:rsidRPr="00D84DF1">
        <w:rPr>
          <w:b/>
          <w:bCs/>
          <w:lang w:val="en-US"/>
        </w:rPr>
        <w:t>B)</w:t>
      </w:r>
      <w:r w:rsidR="00D84DF1">
        <w:rPr>
          <w:lang w:val="en-US"/>
        </w:rPr>
        <w:t xml:space="preserve"> Representative confocal 3D-images of mitochondrial morphology </w:t>
      </w:r>
      <w:r w:rsidR="00D84DF1" w:rsidRPr="00F25CBB">
        <w:rPr>
          <w:lang w:val="en-US"/>
        </w:rPr>
        <w:t xml:space="preserve">from </w:t>
      </w:r>
      <w:r w:rsidR="00854BE1">
        <w:rPr>
          <w:lang w:val="en-US"/>
        </w:rPr>
        <w:t xml:space="preserve">TOMM2 staining on </w:t>
      </w:r>
      <w:r w:rsidR="00D84DF1" w:rsidRPr="00F25CBB">
        <w:rPr>
          <w:lang w:val="en-US"/>
        </w:rPr>
        <w:t>ARPE-19 WT, ARPE-19</w:t>
      </w:r>
      <w:r w:rsidR="00D84DF1" w:rsidRPr="00F25CBB">
        <w:rPr>
          <w:vertAlign w:val="superscript"/>
          <w:lang w:val="en-US"/>
        </w:rPr>
        <w:t xml:space="preserve">shREP1 </w:t>
      </w:r>
      <w:r w:rsidR="00D84DF1" w:rsidRPr="00F25CBB">
        <w:rPr>
          <w:lang w:val="en-US"/>
        </w:rPr>
        <w:t>and leptin treated- ARPE-19</w:t>
      </w:r>
      <w:r w:rsidR="00D84DF1" w:rsidRPr="00F25CBB">
        <w:rPr>
          <w:vertAlign w:val="superscript"/>
          <w:lang w:val="en-US"/>
        </w:rPr>
        <w:t xml:space="preserve">shREP1 </w:t>
      </w:r>
      <w:r w:rsidR="00D84DF1" w:rsidRPr="00F25CBB">
        <w:rPr>
          <w:lang w:val="en-US"/>
        </w:rPr>
        <w:t>cells.</w:t>
      </w:r>
      <w:r w:rsidR="00D84DF1">
        <w:rPr>
          <w:lang w:val="en-US"/>
        </w:rPr>
        <w:t xml:space="preserve"> </w:t>
      </w:r>
      <w:r w:rsidR="00D84DF1">
        <w:rPr>
          <w:b/>
          <w:lang w:val="en-US"/>
        </w:rPr>
        <w:t>C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Mitochondrial respiratory complexes activities detected in isolated mitochondria from ARPE-19 WT,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>and leptin treated- ARPE-19</w:t>
      </w:r>
      <w:r w:rsidRPr="00F25CBB">
        <w:rPr>
          <w:vertAlign w:val="superscript"/>
          <w:lang w:val="en-US"/>
        </w:rPr>
        <w:t xml:space="preserve">shREP1 </w:t>
      </w:r>
      <w:r w:rsidRPr="00F25CBB">
        <w:rPr>
          <w:lang w:val="en-US"/>
        </w:rPr>
        <w:t xml:space="preserve">cells. In histograms the data were expressed as means ± SEM of three determinations from different cells extracts. Each determination is the mean of three independent measurements. Statistical analysis: unpaired t-test. </w:t>
      </w:r>
      <w:r w:rsidR="00D84DF1">
        <w:rPr>
          <w:b/>
          <w:lang w:val="en-US"/>
        </w:rPr>
        <w:t>D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>Acute Response: in the bar charts are reported the decrements of oxygen consumption rates after the injections of BPTES, Etomoxir and UK5099 in ARPE-19 WT, ARPE-</w:t>
      </w:r>
      <w:r w:rsidRPr="00F25CBB">
        <w:rPr>
          <w:lang w:val="en-US"/>
        </w:rPr>
        <w:lastRenderedPageBreak/>
        <w:t>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 and leptin treated-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>. The values are expressed as means ± SEM. Statistical analysis: unpaired t-test.</w:t>
      </w:r>
    </w:p>
    <w:p w14:paraId="5C1B34EB" w14:textId="3C70093B" w:rsidR="00C42184" w:rsidRDefault="00C42184" w:rsidP="00C42184">
      <w:pPr>
        <w:pStyle w:val="NormaleWeb"/>
        <w:spacing w:line="360" w:lineRule="auto"/>
        <w:jc w:val="both"/>
        <w:rPr>
          <w:lang w:val="en-US"/>
        </w:rPr>
      </w:pPr>
      <w:r>
        <w:rPr>
          <w:b/>
          <w:lang w:val="en-GB"/>
        </w:rPr>
        <w:t>Supplementary Fig.</w:t>
      </w:r>
      <w:r w:rsidRPr="00F25CBB">
        <w:rPr>
          <w:b/>
          <w:lang w:val="en-US"/>
        </w:rPr>
        <w:t xml:space="preserve">5. Leptin affects ROS accumulation. </w:t>
      </w:r>
      <w:r w:rsidR="004B272B">
        <w:rPr>
          <w:b/>
          <w:lang w:val="en-US"/>
        </w:rPr>
        <w:t>A</w:t>
      </w:r>
      <w:r w:rsidRPr="00F25CBB">
        <w:rPr>
          <w:b/>
          <w:lang w:val="en-US"/>
        </w:rPr>
        <w:t xml:space="preserve">) </w:t>
      </w:r>
      <w:r w:rsidRPr="00F25CBB">
        <w:rPr>
          <w:lang w:val="en-US"/>
        </w:rPr>
        <w:t>Confocal images of a live staining detection of intracellular ROS in ARPE-19 WT,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 and leptin treated-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>, obtained by using the fluorescent probe CM-H2DCFDA. Nuclei were counterstained with HOECHST (blue).</w:t>
      </w:r>
      <w:r w:rsidRPr="00F25CBB">
        <w:rPr>
          <w:b/>
          <w:bCs/>
          <w:lang w:val="en-US"/>
        </w:rPr>
        <w:t xml:space="preserve"> </w:t>
      </w:r>
      <w:r w:rsidRPr="00F25CBB">
        <w:rPr>
          <w:lang w:val="en-US"/>
        </w:rPr>
        <w:t xml:space="preserve">Scale bar 50µm. Data are expressed as values of fluorescence intensity ± SEM (n=3 experiments at least). Statistical test: unpaired t-test. </w:t>
      </w:r>
      <w:r w:rsidR="004B272B">
        <w:rPr>
          <w:b/>
          <w:lang w:val="en-US"/>
        </w:rPr>
        <w:t>B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Representative images of mitochondrial ROS using the fluorescent mitochondrial superoxide indicator </w:t>
      </w:r>
      <w:proofErr w:type="spellStart"/>
      <w:r w:rsidRPr="00F25CBB">
        <w:rPr>
          <w:lang w:val="en-US"/>
        </w:rPr>
        <w:t>MitoSOX</w:t>
      </w:r>
      <w:proofErr w:type="spellEnd"/>
      <w:r w:rsidRPr="00F25CBB">
        <w:rPr>
          <w:lang w:val="en-US"/>
        </w:rPr>
        <w:t>, in ARPE-19 WT,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 and leptin treated-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>cells.  Nuclei were counterstained with HOECHST (blue). Scale bar 50µm. Magnified box scale bar 20µm. Data are showed as single values of the normalized fluorescence intensity (</w:t>
      </w:r>
      <w:proofErr w:type="spellStart"/>
      <w:r w:rsidRPr="00F25CBB">
        <w:rPr>
          <w:lang w:val="en-US"/>
        </w:rPr>
        <w:t>IntDen</w:t>
      </w:r>
      <w:proofErr w:type="spellEnd"/>
      <w:r w:rsidRPr="00F25CBB">
        <w:rPr>
          <w:lang w:val="en-US"/>
        </w:rPr>
        <w:t xml:space="preserve">/Area) ± SEM (n=3 experiments at least). Statistical test: unpaired t-test. </w:t>
      </w:r>
      <w:r w:rsidR="004B272B">
        <w:rPr>
          <w:lang w:val="en-US"/>
        </w:rPr>
        <w:t>C</w:t>
      </w:r>
      <w:r w:rsidRPr="00F25CBB">
        <w:rPr>
          <w:b/>
          <w:lang w:val="en-US"/>
        </w:rPr>
        <w:t>)</w:t>
      </w:r>
      <w:r w:rsidRPr="00F25CBB">
        <w:rPr>
          <w:lang w:val="en-US"/>
        </w:rPr>
        <w:t xml:space="preserve"> Immunofluorescence labelling images of TOMM20 (green), LAMP1 (red) and DAPI (blue) after 3h of BAF treatment in ARPE-19 WT (right),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 (center) and leptin-treated ARPE-19</w:t>
      </w:r>
      <w:r w:rsidRPr="00F25CBB">
        <w:rPr>
          <w:vertAlign w:val="superscript"/>
          <w:lang w:val="en-US"/>
        </w:rPr>
        <w:t>shREP1</w:t>
      </w:r>
      <w:r w:rsidRPr="00F25CBB">
        <w:rPr>
          <w:lang w:val="en-US"/>
        </w:rPr>
        <w:t xml:space="preserve">(left). Scale bar 10µm. Magnified views of the regions in the boxes are provided in both </w:t>
      </w:r>
      <w:proofErr w:type="spellStart"/>
      <w:r w:rsidRPr="00F25CBB">
        <w:rPr>
          <w:lang w:val="en-US"/>
        </w:rPr>
        <w:t>Airyscan</w:t>
      </w:r>
      <w:proofErr w:type="spellEnd"/>
      <w:r w:rsidRPr="00F25CBB">
        <w:rPr>
          <w:lang w:val="en-US"/>
        </w:rPr>
        <w:t xml:space="preserve"> high-resolution microscopy and 3D-confocal microscopy (Scale bar: 2µm). </w:t>
      </w:r>
    </w:p>
    <w:p w14:paraId="1ACA09BE" w14:textId="6BD6C470" w:rsidR="00C42184" w:rsidRPr="007E5EFD" w:rsidRDefault="00C42184" w:rsidP="00C42184">
      <w:pPr>
        <w:pStyle w:val="NormaleWeb"/>
        <w:spacing w:line="360" w:lineRule="auto"/>
        <w:jc w:val="both"/>
        <w:rPr>
          <w:b/>
          <w:bCs/>
          <w:lang w:val="en-US"/>
        </w:rPr>
      </w:pPr>
      <w:r>
        <w:rPr>
          <w:b/>
          <w:lang w:val="en-GB"/>
        </w:rPr>
        <w:t>Supplementary Fig.</w:t>
      </w:r>
      <w:r w:rsidRPr="00F25CBB">
        <w:rPr>
          <w:b/>
          <w:bCs/>
          <w:lang w:val="en-US"/>
        </w:rPr>
        <w:t xml:space="preserve">6. </w:t>
      </w:r>
      <w:r w:rsidRPr="00F25CBB">
        <w:rPr>
          <w:lang w:val="en-US"/>
        </w:rPr>
        <w:t>Diagnostic fragments from MS/MS spectra of [</w:t>
      </w:r>
      <w:proofErr w:type="spellStart"/>
      <w:r w:rsidRPr="00F25CBB">
        <w:rPr>
          <w:lang w:val="en-US"/>
        </w:rPr>
        <w:t>M+Na</w:t>
      </w:r>
      <w:proofErr w:type="spellEnd"/>
      <w:r w:rsidRPr="00F25CBB">
        <w:rPr>
          <w:lang w:val="en-US"/>
        </w:rPr>
        <w:t xml:space="preserve">]+ of </w:t>
      </w:r>
      <w:r w:rsidR="004B272B">
        <w:rPr>
          <w:b/>
          <w:bCs/>
          <w:lang w:val="en-US"/>
        </w:rPr>
        <w:t>A</w:t>
      </w:r>
      <w:r w:rsidRPr="00AF57F9">
        <w:rPr>
          <w:b/>
          <w:bCs/>
          <w:lang w:val="en-US"/>
        </w:rPr>
        <w:t>)</w:t>
      </w:r>
      <w:r w:rsidRPr="00F25CBB">
        <w:rPr>
          <w:lang w:val="en-US"/>
        </w:rPr>
        <w:t xml:space="preserve"> PC 18:0 18:2, </w:t>
      </w:r>
      <w:r w:rsidR="004B272B">
        <w:rPr>
          <w:b/>
          <w:bCs/>
          <w:lang w:val="en-US"/>
        </w:rPr>
        <w:t>B</w:t>
      </w:r>
      <w:r w:rsidRPr="00AF57F9">
        <w:rPr>
          <w:b/>
          <w:bCs/>
          <w:lang w:val="en-US"/>
        </w:rPr>
        <w:t>)</w:t>
      </w:r>
      <w:r w:rsidRPr="00F25CBB">
        <w:rPr>
          <w:lang w:val="en-US"/>
        </w:rPr>
        <w:t xml:space="preserve"> PC 16:0 22:6, and </w:t>
      </w:r>
      <w:r w:rsidR="004B272B">
        <w:rPr>
          <w:b/>
          <w:bCs/>
          <w:lang w:val="en-US"/>
        </w:rPr>
        <w:t>C</w:t>
      </w:r>
      <w:r w:rsidRPr="00AF57F9">
        <w:rPr>
          <w:b/>
          <w:bCs/>
          <w:lang w:val="en-US"/>
        </w:rPr>
        <w:t>)</w:t>
      </w:r>
      <w:r w:rsidRPr="00F25CBB">
        <w:rPr>
          <w:lang w:val="en-US"/>
        </w:rPr>
        <w:t xml:space="preserve"> PC 18:1 22:6. </w:t>
      </w:r>
    </w:p>
    <w:p w14:paraId="22EC0EA3" w14:textId="77777777" w:rsidR="00C42184" w:rsidRPr="00C42184" w:rsidRDefault="00C42184" w:rsidP="00C42184">
      <w:pPr>
        <w:spacing w:after="20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BB04580" w14:textId="11C7F598" w:rsidR="00C42184" w:rsidRPr="00F25CBB" w:rsidRDefault="00C42184" w:rsidP="00C42184">
      <w:pPr>
        <w:pStyle w:val="NormaleWeb"/>
        <w:spacing w:line="480" w:lineRule="auto"/>
        <w:jc w:val="both"/>
        <w:rPr>
          <w:b/>
          <w:bCs/>
          <w:lang w:val="en-US"/>
        </w:rPr>
      </w:pPr>
      <w:r w:rsidRPr="00F25CB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upplementary Table </w:t>
      </w:r>
      <w:r w:rsidRPr="00F25CBB">
        <w:rPr>
          <w:b/>
          <w:bCs/>
          <w:lang w:val="en-US"/>
        </w:rPr>
        <w:t xml:space="preserve">1. </w:t>
      </w:r>
      <w:r w:rsidRPr="00F25CBB">
        <w:rPr>
          <w:lang w:val="en-US"/>
        </w:rPr>
        <w:t>Excell file contains common DEGs of gene expression profiles from 3T3-L1</w:t>
      </w:r>
      <w:r w:rsidRPr="00F25CBB">
        <w:rPr>
          <w:vertAlign w:val="superscript"/>
          <w:lang w:val="en-US"/>
        </w:rPr>
        <w:t>RAB10-KO</w:t>
      </w:r>
      <w:r w:rsidRPr="00F25CBB">
        <w:rPr>
          <w:lang w:val="en-US"/>
        </w:rPr>
        <w:t xml:space="preserve"> and ARPE-19</w:t>
      </w:r>
      <w:r w:rsidRPr="00F25CBB">
        <w:rPr>
          <w:vertAlign w:val="superscript"/>
          <w:lang w:val="en-US"/>
        </w:rPr>
        <w:t>sh-REP1</w:t>
      </w:r>
      <w:r w:rsidRPr="00F25CBB">
        <w:rPr>
          <w:lang w:val="en-US"/>
        </w:rPr>
        <w:t xml:space="preserve"> cells.</w:t>
      </w:r>
    </w:p>
    <w:p w14:paraId="146737C3" w14:textId="3101FDB4" w:rsidR="00C42184" w:rsidRPr="00F25CBB" w:rsidRDefault="00C42184" w:rsidP="00C42184">
      <w:pPr>
        <w:pStyle w:val="NormaleWeb"/>
        <w:spacing w:line="480" w:lineRule="auto"/>
        <w:jc w:val="both"/>
        <w:rPr>
          <w:b/>
          <w:bCs/>
          <w:lang w:val="en-US"/>
        </w:rPr>
      </w:pPr>
      <w:r w:rsidRPr="00F25CB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upplementary Table </w:t>
      </w:r>
      <w:r w:rsidRPr="00F25CBB">
        <w:rPr>
          <w:b/>
          <w:bCs/>
          <w:lang w:val="en-US"/>
        </w:rPr>
        <w:t xml:space="preserve">2. </w:t>
      </w:r>
      <w:r w:rsidRPr="00F25CBB">
        <w:rPr>
          <w:lang w:val="en-US"/>
        </w:rPr>
        <w:t>Excell file contains DAVID gene ontology from 3T3-L1</w:t>
      </w:r>
      <w:r w:rsidRPr="00F25CBB">
        <w:rPr>
          <w:vertAlign w:val="superscript"/>
          <w:lang w:val="en-US"/>
        </w:rPr>
        <w:t>RAB10-KO</w:t>
      </w:r>
      <w:r w:rsidRPr="00F25CBB">
        <w:rPr>
          <w:lang w:val="en-US"/>
        </w:rPr>
        <w:t xml:space="preserve"> and ARPE-19</w:t>
      </w:r>
      <w:r w:rsidRPr="00F25CBB">
        <w:rPr>
          <w:vertAlign w:val="superscript"/>
          <w:lang w:val="en-US"/>
        </w:rPr>
        <w:t>sh-REP1</w:t>
      </w:r>
      <w:r w:rsidRPr="00F25CBB">
        <w:rPr>
          <w:lang w:val="en-US"/>
        </w:rPr>
        <w:t xml:space="preserve"> cells.</w:t>
      </w:r>
    </w:p>
    <w:p w14:paraId="56D2FBC5" w14:textId="03F0BFC8" w:rsidR="00C42184" w:rsidRPr="00F25CBB" w:rsidRDefault="00C42184" w:rsidP="00C42184">
      <w:pPr>
        <w:pStyle w:val="NormaleWeb"/>
        <w:spacing w:line="480" w:lineRule="auto"/>
        <w:jc w:val="both"/>
        <w:rPr>
          <w:lang w:val="en-US"/>
        </w:rPr>
      </w:pPr>
      <w:r w:rsidRPr="00F25CBB">
        <w:rPr>
          <w:b/>
          <w:bCs/>
          <w:lang w:val="en-US"/>
        </w:rPr>
        <w:t>S</w:t>
      </w:r>
      <w:r>
        <w:rPr>
          <w:b/>
          <w:bCs/>
          <w:lang w:val="en-US"/>
        </w:rPr>
        <w:t xml:space="preserve">upplementary Table </w:t>
      </w:r>
      <w:r w:rsidRPr="00F25CBB">
        <w:rPr>
          <w:b/>
          <w:bCs/>
          <w:lang w:val="en-US"/>
        </w:rPr>
        <w:t xml:space="preserve">3. </w:t>
      </w:r>
      <w:r w:rsidRPr="00F25CBB">
        <w:rPr>
          <w:lang w:val="en-US"/>
        </w:rPr>
        <w:t>Excell file contains key lipids structure annotation. The multistep annotation was carried out via MZmine4, GNPS2 library matching and finally confirmed through manual spectra curation.</w:t>
      </w:r>
    </w:p>
    <w:p w14:paraId="77119CCA" w14:textId="56AE4C74" w:rsidR="00C42184" w:rsidRPr="00F25CBB" w:rsidRDefault="00C42184" w:rsidP="00C42184">
      <w:pPr>
        <w:pStyle w:val="NormaleWeb"/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movie </w:t>
      </w:r>
      <w:r w:rsidRPr="00F25CBB">
        <w:rPr>
          <w:b/>
          <w:bCs/>
          <w:lang w:val="en-US"/>
        </w:rPr>
        <w:t xml:space="preserve">1. </w:t>
      </w:r>
      <w:r w:rsidRPr="00F25CBB">
        <w:rPr>
          <w:lang w:val="en-US"/>
        </w:rPr>
        <w:t>Insulin-mediated translocation of GLUT4 in WT ARPE-19 cells. Related to Fig</w:t>
      </w:r>
      <w:r>
        <w:rPr>
          <w:lang w:val="en-US"/>
        </w:rPr>
        <w:t>.</w:t>
      </w:r>
      <w:r w:rsidRPr="00F25CBB">
        <w:rPr>
          <w:lang w:val="en-US"/>
        </w:rPr>
        <w:t xml:space="preserve"> 5</w:t>
      </w:r>
      <w:r w:rsidR="004B272B">
        <w:rPr>
          <w:lang w:val="en-US"/>
        </w:rPr>
        <w:t>D</w:t>
      </w:r>
      <w:r w:rsidRPr="00F25CBB">
        <w:rPr>
          <w:lang w:val="en-US"/>
        </w:rPr>
        <w:t>.</w:t>
      </w:r>
    </w:p>
    <w:p w14:paraId="79B8E49F" w14:textId="65274FDC" w:rsidR="00C42184" w:rsidRPr="00F25CBB" w:rsidRDefault="00C42184" w:rsidP="00C42184">
      <w:pPr>
        <w:pStyle w:val="NormaleWeb"/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lastRenderedPageBreak/>
        <w:t xml:space="preserve">Supplementary movie </w:t>
      </w:r>
      <w:r w:rsidRPr="00F25CBB">
        <w:rPr>
          <w:b/>
          <w:bCs/>
          <w:lang w:val="en-US"/>
        </w:rPr>
        <w:t xml:space="preserve">2. </w:t>
      </w:r>
      <w:r w:rsidRPr="00F25CBB">
        <w:rPr>
          <w:lang w:val="en-US"/>
        </w:rPr>
        <w:t xml:space="preserve">Insulin-mediated translocation of GLUT4 in </w:t>
      </w:r>
      <w:r w:rsidRPr="00F25CBB">
        <w:rPr>
          <w:i/>
          <w:iCs/>
          <w:lang w:val="en-US"/>
        </w:rPr>
        <w:t>sh</w:t>
      </w:r>
      <w:r w:rsidRPr="00F25CBB">
        <w:rPr>
          <w:lang w:val="en-US"/>
        </w:rPr>
        <w:t>REP1 ARPE-19 cells. Related to Fig</w:t>
      </w:r>
      <w:r>
        <w:rPr>
          <w:lang w:val="en-US"/>
        </w:rPr>
        <w:t>.</w:t>
      </w:r>
      <w:r w:rsidRPr="00F25CBB">
        <w:rPr>
          <w:lang w:val="en-US"/>
        </w:rPr>
        <w:t xml:space="preserve"> 5</w:t>
      </w:r>
      <w:r w:rsidR="004B272B">
        <w:rPr>
          <w:lang w:val="en-US"/>
        </w:rPr>
        <w:t>D</w:t>
      </w:r>
      <w:r w:rsidRPr="00F25CBB">
        <w:rPr>
          <w:lang w:val="en-US"/>
        </w:rPr>
        <w:t>.</w:t>
      </w:r>
    </w:p>
    <w:p w14:paraId="45278F8A" w14:textId="2C4F6421" w:rsidR="00C42184" w:rsidRPr="00F25CBB" w:rsidRDefault="00C42184" w:rsidP="00C42184">
      <w:pPr>
        <w:pStyle w:val="NormaleWeb"/>
        <w:spacing w:line="480" w:lineRule="auto"/>
        <w:jc w:val="both"/>
        <w:rPr>
          <w:lang w:val="en-US"/>
        </w:rPr>
      </w:pPr>
      <w:r>
        <w:rPr>
          <w:b/>
          <w:bCs/>
          <w:lang w:val="en-US"/>
        </w:rPr>
        <w:t xml:space="preserve">Supplementary movie </w:t>
      </w:r>
      <w:r w:rsidRPr="00F25CBB">
        <w:rPr>
          <w:b/>
          <w:bCs/>
          <w:lang w:val="en-US"/>
        </w:rPr>
        <w:t xml:space="preserve">3. </w:t>
      </w:r>
      <w:r w:rsidRPr="00F25CBB">
        <w:rPr>
          <w:lang w:val="en-US"/>
        </w:rPr>
        <w:t xml:space="preserve">Leptin-mediated translocation of GLUT4 in </w:t>
      </w:r>
      <w:r w:rsidRPr="00F25CBB">
        <w:rPr>
          <w:i/>
          <w:iCs/>
          <w:lang w:val="en-US"/>
        </w:rPr>
        <w:t>sh</w:t>
      </w:r>
      <w:r w:rsidRPr="00F25CBB">
        <w:rPr>
          <w:lang w:val="en-US"/>
        </w:rPr>
        <w:t>REP1 ARPE-19 cells. Related to Fig</w:t>
      </w:r>
      <w:r>
        <w:rPr>
          <w:lang w:val="en-US"/>
        </w:rPr>
        <w:t>.</w:t>
      </w:r>
      <w:r w:rsidRPr="00F25CBB">
        <w:rPr>
          <w:lang w:val="en-US"/>
        </w:rPr>
        <w:t xml:space="preserve"> 5</w:t>
      </w:r>
      <w:r w:rsidR="004B272B">
        <w:rPr>
          <w:lang w:val="en-US"/>
        </w:rPr>
        <w:t>E</w:t>
      </w:r>
      <w:r w:rsidRPr="00F25CBB">
        <w:rPr>
          <w:lang w:val="en-US"/>
        </w:rPr>
        <w:t>.</w:t>
      </w:r>
    </w:p>
    <w:p w14:paraId="7FC62A5F" w14:textId="77777777" w:rsidR="007E3B20" w:rsidRDefault="007E3B20"/>
    <w:sectPr w:rsidR="007E3B2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651727"/>
    <w:multiLevelType w:val="multilevel"/>
    <w:tmpl w:val="0410001D"/>
    <w:styleLink w:val="Sti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decimal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7458339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2184"/>
    <w:rsid w:val="00000D7F"/>
    <w:rsid w:val="00001719"/>
    <w:rsid w:val="00013B9A"/>
    <w:rsid w:val="00023FD4"/>
    <w:rsid w:val="0002482C"/>
    <w:rsid w:val="00024ACB"/>
    <w:rsid w:val="000366EF"/>
    <w:rsid w:val="00051A46"/>
    <w:rsid w:val="00063B63"/>
    <w:rsid w:val="0008485E"/>
    <w:rsid w:val="0009326D"/>
    <w:rsid w:val="000A5431"/>
    <w:rsid w:val="000A7592"/>
    <w:rsid w:val="000C044E"/>
    <w:rsid w:val="000C4230"/>
    <w:rsid w:val="000C5A95"/>
    <w:rsid w:val="000D7BF6"/>
    <w:rsid w:val="000E21C0"/>
    <w:rsid w:val="00106E67"/>
    <w:rsid w:val="00122864"/>
    <w:rsid w:val="00124421"/>
    <w:rsid w:val="0013708F"/>
    <w:rsid w:val="0015227F"/>
    <w:rsid w:val="00180EEE"/>
    <w:rsid w:val="00182A49"/>
    <w:rsid w:val="0018460A"/>
    <w:rsid w:val="00185D92"/>
    <w:rsid w:val="0019077C"/>
    <w:rsid w:val="00194136"/>
    <w:rsid w:val="001A1D6A"/>
    <w:rsid w:val="001A2FC3"/>
    <w:rsid w:val="001A562F"/>
    <w:rsid w:val="001A735B"/>
    <w:rsid w:val="001A7CB3"/>
    <w:rsid w:val="001B36F4"/>
    <w:rsid w:val="001B51C9"/>
    <w:rsid w:val="001C1AED"/>
    <w:rsid w:val="001C1D3D"/>
    <w:rsid w:val="001D2610"/>
    <w:rsid w:val="001D3E2C"/>
    <w:rsid w:val="001D58F2"/>
    <w:rsid w:val="001E62E4"/>
    <w:rsid w:val="001F1231"/>
    <w:rsid w:val="001F2288"/>
    <w:rsid w:val="001F33C3"/>
    <w:rsid w:val="0020062A"/>
    <w:rsid w:val="00200A58"/>
    <w:rsid w:val="00213479"/>
    <w:rsid w:val="00221CAF"/>
    <w:rsid w:val="00234A9A"/>
    <w:rsid w:val="002401B4"/>
    <w:rsid w:val="0024358F"/>
    <w:rsid w:val="00244F47"/>
    <w:rsid w:val="00253908"/>
    <w:rsid w:val="00255BC8"/>
    <w:rsid w:val="002574D1"/>
    <w:rsid w:val="00265083"/>
    <w:rsid w:val="00267EBE"/>
    <w:rsid w:val="00271D7D"/>
    <w:rsid w:val="0028138E"/>
    <w:rsid w:val="002A1E1C"/>
    <w:rsid w:val="002B0F49"/>
    <w:rsid w:val="002B5DA1"/>
    <w:rsid w:val="002B7871"/>
    <w:rsid w:val="002D24D2"/>
    <w:rsid w:val="002D3D82"/>
    <w:rsid w:val="002D5076"/>
    <w:rsid w:val="002E0167"/>
    <w:rsid w:val="002F2A9D"/>
    <w:rsid w:val="002F386B"/>
    <w:rsid w:val="0030228F"/>
    <w:rsid w:val="00311563"/>
    <w:rsid w:val="003209B7"/>
    <w:rsid w:val="00322285"/>
    <w:rsid w:val="003256FB"/>
    <w:rsid w:val="00326289"/>
    <w:rsid w:val="0034094F"/>
    <w:rsid w:val="00347498"/>
    <w:rsid w:val="003612DA"/>
    <w:rsid w:val="003641B0"/>
    <w:rsid w:val="0038208A"/>
    <w:rsid w:val="003954D8"/>
    <w:rsid w:val="003A0485"/>
    <w:rsid w:val="003B0F16"/>
    <w:rsid w:val="003B6B09"/>
    <w:rsid w:val="003B7A11"/>
    <w:rsid w:val="003C3D57"/>
    <w:rsid w:val="003D3651"/>
    <w:rsid w:val="003D7C12"/>
    <w:rsid w:val="003F29CF"/>
    <w:rsid w:val="003F308F"/>
    <w:rsid w:val="00424C3E"/>
    <w:rsid w:val="004441C2"/>
    <w:rsid w:val="004455E6"/>
    <w:rsid w:val="00460626"/>
    <w:rsid w:val="0046162C"/>
    <w:rsid w:val="00464E21"/>
    <w:rsid w:val="00482296"/>
    <w:rsid w:val="00491611"/>
    <w:rsid w:val="0049183C"/>
    <w:rsid w:val="00491CEB"/>
    <w:rsid w:val="00492892"/>
    <w:rsid w:val="004A4B33"/>
    <w:rsid w:val="004B272B"/>
    <w:rsid w:val="004E0717"/>
    <w:rsid w:val="004E21EF"/>
    <w:rsid w:val="004E4DE8"/>
    <w:rsid w:val="004F18B7"/>
    <w:rsid w:val="004F1A6C"/>
    <w:rsid w:val="004F255C"/>
    <w:rsid w:val="00501F44"/>
    <w:rsid w:val="0053051A"/>
    <w:rsid w:val="005346D6"/>
    <w:rsid w:val="00550C80"/>
    <w:rsid w:val="00560B37"/>
    <w:rsid w:val="005703EF"/>
    <w:rsid w:val="00571531"/>
    <w:rsid w:val="005728A9"/>
    <w:rsid w:val="005743C8"/>
    <w:rsid w:val="0058033B"/>
    <w:rsid w:val="005A3F77"/>
    <w:rsid w:val="005B5008"/>
    <w:rsid w:val="005B70E6"/>
    <w:rsid w:val="005D0968"/>
    <w:rsid w:val="005D4D08"/>
    <w:rsid w:val="005E074A"/>
    <w:rsid w:val="005F4F18"/>
    <w:rsid w:val="005F648B"/>
    <w:rsid w:val="006111C4"/>
    <w:rsid w:val="006122DD"/>
    <w:rsid w:val="00626406"/>
    <w:rsid w:val="00630772"/>
    <w:rsid w:val="006579D6"/>
    <w:rsid w:val="006700FC"/>
    <w:rsid w:val="006705DA"/>
    <w:rsid w:val="006711E4"/>
    <w:rsid w:val="0067475A"/>
    <w:rsid w:val="00674F01"/>
    <w:rsid w:val="006773DD"/>
    <w:rsid w:val="006835A4"/>
    <w:rsid w:val="00691826"/>
    <w:rsid w:val="00694744"/>
    <w:rsid w:val="00694841"/>
    <w:rsid w:val="00697E77"/>
    <w:rsid w:val="006D2E63"/>
    <w:rsid w:val="006F1856"/>
    <w:rsid w:val="006F3526"/>
    <w:rsid w:val="006F729D"/>
    <w:rsid w:val="00703843"/>
    <w:rsid w:val="0070555F"/>
    <w:rsid w:val="00707914"/>
    <w:rsid w:val="0071116F"/>
    <w:rsid w:val="007224A9"/>
    <w:rsid w:val="00723CBD"/>
    <w:rsid w:val="007466B6"/>
    <w:rsid w:val="007569E4"/>
    <w:rsid w:val="007A65E4"/>
    <w:rsid w:val="007B00D0"/>
    <w:rsid w:val="007B3CCE"/>
    <w:rsid w:val="007B5B48"/>
    <w:rsid w:val="007D5D14"/>
    <w:rsid w:val="007D7A7C"/>
    <w:rsid w:val="007E3B20"/>
    <w:rsid w:val="007E4D9B"/>
    <w:rsid w:val="00805D44"/>
    <w:rsid w:val="0082091D"/>
    <w:rsid w:val="00823519"/>
    <w:rsid w:val="00841065"/>
    <w:rsid w:val="00854BE1"/>
    <w:rsid w:val="00854D31"/>
    <w:rsid w:val="00855ED2"/>
    <w:rsid w:val="00863173"/>
    <w:rsid w:val="008667EE"/>
    <w:rsid w:val="00871B37"/>
    <w:rsid w:val="00874769"/>
    <w:rsid w:val="008764FA"/>
    <w:rsid w:val="008807F5"/>
    <w:rsid w:val="008843F4"/>
    <w:rsid w:val="00884D55"/>
    <w:rsid w:val="00895F7D"/>
    <w:rsid w:val="008A2272"/>
    <w:rsid w:val="008A610E"/>
    <w:rsid w:val="008A743F"/>
    <w:rsid w:val="008C6B29"/>
    <w:rsid w:val="008E27E1"/>
    <w:rsid w:val="008F67ED"/>
    <w:rsid w:val="00915780"/>
    <w:rsid w:val="00921253"/>
    <w:rsid w:val="00921352"/>
    <w:rsid w:val="0092454C"/>
    <w:rsid w:val="0092618C"/>
    <w:rsid w:val="009362BB"/>
    <w:rsid w:val="00936962"/>
    <w:rsid w:val="0096343A"/>
    <w:rsid w:val="00964FEA"/>
    <w:rsid w:val="00966820"/>
    <w:rsid w:val="0097000F"/>
    <w:rsid w:val="00985CF7"/>
    <w:rsid w:val="00986F1F"/>
    <w:rsid w:val="00994C39"/>
    <w:rsid w:val="009959BD"/>
    <w:rsid w:val="009977D5"/>
    <w:rsid w:val="009A312B"/>
    <w:rsid w:val="009A33CE"/>
    <w:rsid w:val="009B2B98"/>
    <w:rsid w:val="009B5387"/>
    <w:rsid w:val="009C2B64"/>
    <w:rsid w:val="009C5353"/>
    <w:rsid w:val="009C6EBB"/>
    <w:rsid w:val="009D1C41"/>
    <w:rsid w:val="009D47AC"/>
    <w:rsid w:val="009D5D7F"/>
    <w:rsid w:val="009E5961"/>
    <w:rsid w:val="00A0521B"/>
    <w:rsid w:val="00A06A1B"/>
    <w:rsid w:val="00A11FB1"/>
    <w:rsid w:val="00A14CEF"/>
    <w:rsid w:val="00A1508E"/>
    <w:rsid w:val="00A167CB"/>
    <w:rsid w:val="00A53527"/>
    <w:rsid w:val="00A54A15"/>
    <w:rsid w:val="00A57BBE"/>
    <w:rsid w:val="00A62684"/>
    <w:rsid w:val="00A71253"/>
    <w:rsid w:val="00A76EF6"/>
    <w:rsid w:val="00A8355C"/>
    <w:rsid w:val="00A85D34"/>
    <w:rsid w:val="00AA3215"/>
    <w:rsid w:val="00AC2D16"/>
    <w:rsid w:val="00AC772B"/>
    <w:rsid w:val="00AD25A9"/>
    <w:rsid w:val="00AE059A"/>
    <w:rsid w:val="00AF3541"/>
    <w:rsid w:val="00B05C1B"/>
    <w:rsid w:val="00B16CA0"/>
    <w:rsid w:val="00B2164F"/>
    <w:rsid w:val="00B24856"/>
    <w:rsid w:val="00B32E29"/>
    <w:rsid w:val="00B53AAD"/>
    <w:rsid w:val="00B5698D"/>
    <w:rsid w:val="00B91BCA"/>
    <w:rsid w:val="00B958CB"/>
    <w:rsid w:val="00B960EA"/>
    <w:rsid w:val="00BB07FA"/>
    <w:rsid w:val="00BB3C41"/>
    <w:rsid w:val="00BB5A84"/>
    <w:rsid w:val="00BC7EB2"/>
    <w:rsid w:val="00BD24A1"/>
    <w:rsid w:val="00BE2B62"/>
    <w:rsid w:val="00C1523D"/>
    <w:rsid w:val="00C15702"/>
    <w:rsid w:val="00C339AB"/>
    <w:rsid w:val="00C42184"/>
    <w:rsid w:val="00C43FB6"/>
    <w:rsid w:val="00C517EF"/>
    <w:rsid w:val="00C74587"/>
    <w:rsid w:val="00C74A98"/>
    <w:rsid w:val="00C755D5"/>
    <w:rsid w:val="00C769AD"/>
    <w:rsid w:val="00C8324F"/>
    <w:rsid w:val="00C921B7"/>
    <w:rsid w:val="00C97CAD"/>
    <w:rsid w:val="00CB0E1D"/>
    <w:rsid w:val="00CB2FA0"/>
    <w:rsid w:val="00CB6225"/>
    <w:rsid w:val="00CD01E2"/>
    <w:rsid w:val="00CD0489"/>
    <w:rsid w:val="00CD15E4"/>
    <w:rsid w:val="00CD6517"/>
    <w:rsid w:val="00CD784F"/>
    <w:rsid w:val="00CF62C7"/>
    <w:rsid w:val="00D2211C"/>
    <w:rsid w:val="00D307CC"/>
    <w:rsid w:val="00D40085"/>
    <w:rsid w:val="00D41EF0"/>
    <w:rsid w:val="00D5015D"/>
    <w:rsid w:val="00D509B9"/>
    <w:rsid w:val="00D56F29"/>
    <w:rsid w:val="00D724AB"/>
    <w:rsid w:val="00D72D03"/>
    <w:rsid w:val="00D74B30"/>
    <w:rsid w:val="00D84DF1"/>
    <w:rsid w:val="00D945F3"/>
    <w:rsid w:val="00DA6679"/>
    <w:rsid w:val="00DC1700"/>
    <w:rsid w:val="00DC1841"/>
    <w:rsid w:val="00DC6298"/>
    <w:rsid w:val="00DD4B48"/>
    <w:rsid w:val="00DD528C"/>
    <w:rsid w:val="00DD5BFD"/>
    <w:rsid w:val="00DF0A57"/>
    <w:rsid w:val="00E01A40"/>
    <w:rsid w:val="00E05228"/>
    <w:rsid w:val="00E104D0"/>
    <w:rsid w:val="00E12F4C"/>
    <w:rsid w:val="00E14519"/>
    <w:rsid w:val="00E20323"/>
    <w:rsid w:val="00E21703"/>
    <w:rsid w:val="00E21D41"/>
    <w:rsid w:val="00E3171D"/>
    <w:rsid w:val="00E3384D"/>
    <w:rsid w:val="00E356D4"/>
    <w:rsid w:val="00E445ED"/>
    <w:rsid w:val="00E67645"/>
    <w:rsid w:val="00E81CC2"/>
    <w:rsid w:val="00E82F70"/>
    <w:rsid w:val="00E8404F"/>
    <w:rsid w:val="00E935CF"/>
    <w:rsid w:val="00E97C7F"/>
    <w:rsid w:val="00EA3298"/>
    <w:rsid w:val="00EA4164"/>
    <w:rsid w:val="00EA4B6D"/>
    <w:rsid w:val="00EA7711"/>
    <w:rsid w:val="00EB3BEB"/>
    <w:rsid w:val="00EC0B0B"/>
    <w:rsid w:val="00EC45AC"/>
    <w:rsid w:val="00EC463B"/>
    <w:rsid w:val="00EC4818"/>
    <w:rsid w:val="00ED42BF"/>
    <w:rsid w:val="00ED7A11"/>
    <w:rsid w:val="00EE4B47"/>
    <w:rsid w:val="00EF1524"/>
    <w:rsid w:val="00EF207A"/>
    <w:rsid w:val="00EF2ADC"/>
    <w:rsid w:val="00F00643"/>
    <w:rsid w:val="00F008A5"/>
    <w:rsid w:val="00F01543"/>
    <w:rsid w:val="00F07D02"/>
    <w:rsid w:val="00F17822"/>
    <w:rsid w:val="00F242F2"/>
    <w:rsid w:val="00F359F7"/>
    <w:rsid w:val="00F36F28"/>
    <w:rsid w:val="00F406CE"/>
    <w:rsid w:val="00F4520F"/>
    <w:rsid w:val="00F45C64"/>
    <w:rsid w:val="00F50357"/>
    <w:rsid w:val="00F5113F"/>
    <w:rsid w:val="00F54547"/>
    <w:rsid w:val="00F55D1D"/>
    <w:rsid w:val="00F677F2"/>
    <w:rsid w:val="00F76144"/>
    <w:rsid w:val="00F81DE2"/>
    <w:rsid w:val="00F82B15"/>
    <w:rsid w:val="00F82F83"/>
    <w:rsid w:val="00F95E84"/>
    <w:rsid w:val="00FA07F8"/>
    <w:rsid w:val="00FB23F7"/>
    <w:rsid w:val="00FB4786"/>
    <w:rsid w:val="00FC27EF"/>
    <w:rsid w:val="00FF0669"/>
    <w:rsid w:val="00FF3529"/>
    <w:rsid w:val="00FF5125"/>
    <w:rsid w:val="00FF7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CD25F1"/>
  <w15:chartTrackingRefBased/>
  <w15:docId w15:val="{D9AF144C-8F74-4049-B182-CFFC15F83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C42184"/>
    <w:pPr>
      <w:spacing w:after="160" w:line="259" w:lineRule="auto"/>
    </w:pPr>
    <w:rPr>
      <w:sz w:val="22"/>
      <w:szCs w:val="22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42184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C42184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C42184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C42184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2F5496" w:themeColor="accent1" w:themeShade="BF"/>
      <w:sz w:val="24"/>
      <w:szCs w:val="24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C42184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2F5496" w:themeColor="accent1" w:themeShade="BF"/>
      <w:sz w:val="24"/>
      <w:szCs w:val="24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C42184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C42184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C42184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C42184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numbering" w:customStyle="1" w:styleId="Stile1">
    <w:name w:val="Stile1"/>
    <w:uiPriority w:val="99"/>
    <w:rsid w:val="00EA4164"/>
    <w:pPr>
      <w:numPr>
        <w:numId w:val="1"/>
      </w:numPr>
    </w:pPr>
  </w:style>
  <w:style w:type="character" w:customStyle="1" w:styleId="Titolo1Carattere">
    <w:name w:val="Titolo 1 Carattere"/>
    <w:basedOn w:val="Carpredefinitoparagrafo"/>
    <w:link w:val="Titolo1"/>
    <w:uiPriority w:val="9"/>
    <w:rsid w:val="00C421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C421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C4218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C42184"/>
    <w:rPr>
      <w:rFonts w:eastAsiaTheme="majorEastAsia" w:cstheme="majorBidi"/>
      <w:i/>
      <w:iCs/>
      <w:color w:val="2F5496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C42184"/>
    <w:rPr>
      <w:rFonts w:eastAsiaTheme="majorEastAsia" w:cstheme="majorBidi"/>
      <w:color w:val="2F5496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C4218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C4218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C4218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C4218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C4218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C421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C42184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C421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C42184"/>
    <w:pPr>
      <w:spacing w:before="160" w:line="240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C4218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C4218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Enfasiintensa">
    <w:name w:val="Intense Emphasis"/>
    <w:basedOn w:val="Carpredefinitoparagrafo"/>
    <w:uiPriority w:val="21"/>
    <w:qFormat/>
    <w:rsid w:val="00C42184"/>
    <w:rPr>
      <w:i/>
      <w:iCs/>
      <w:color w:val="2F5496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C421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2F5496" w:themeColor="accent1" w:themeShade="BF"/>
      <w:sz w:val="24"/>
      <w:szCs w:val="24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C42184"/>
    <w:rPr>
      <w:i/>
      <w:iCs/>
      <w:color w:val="2F5496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C42184"/>
    <w:rPr>
      <w:b/>
      <w:bCs/>
      <w:smallCaps/>
      <w:color w:val="2F5496" w:themeColor="accent1" w:themeShade="BF"/>
      <w:spacing w:val="5"/>
    </w:rPr>
  </w:style>
  <w:style w:type="paragraph" w:styleId="NormaleWeb">
    <w:name w:val="Normal (Web)"/>
    <w:basedOn w:val="Normale"/>
    <w:link w:val="NormaleWebCarattere"/>
    <w:uiPriority w:val="99"/>
    <w:unhideWhenUsed/>
    <w:rsid w:val="00C42184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it-IT"/>
    </w:rPr>
  </w:style>
  <w:style w:type="character" w:customStyle="1" w:styleId="NormaleWebCarattere">
    <w:name w:val="Normale (Web) Carattere"/>
    <w:basedOn w:val="Carpredefinitoparagrafo"/>
    <w:link w:val="NormaleWeb"/>
    <w:uiPriority w:val="99"/>
    <w:rsid w:val="00C42184"/>
    <w:rPr>
      <w:rFonts w:ascii="Times New Roman" w:eastAsiaTheme="minorEastAsia" w:hAnsi="Times New Roman" w:cs="Times New Roman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 2013-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1257</Words>
  <Characters>7170</Characters>
  <Application>Microsoft Office Word</Application>
  <DocSecurity>0</DocSecurity>
  <Lines>59</Lines>
  <Paragraphs>16</Paragraphs>
  <ScaleCrop>false</ScaleCrop>
  <Company/>
  <LinksUpToDate>false</LinksUpToDate>
  <CharactersWithSpaces>8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ULIANA GIAMUNDO</dc:creator>
  <cp:keywords/>
  <dc:description/>
  <cp:lastModifiedBy>IVAN CONTE</cp:lastModifiedBy>
  <cp:revision>6</cp:revision>
  <dcterms:created xsi:type="dcterms:W3CDTF">2025-07-24T09:20:00Z</dcterms:created>
  <dcterms:modified xsi:type="dcterms:W3CDTF">2025-11-20T21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2ad0b24d-6422-44b0-b3de-abb3a9e8c81a_Enabled">
    <vt:lpwstr>true</vt:lpwstr>
  </property>
  <property fmtid="{D5CDD505-2E9C-101B-9397-08002B2CF9AE}" pid="3" name="MSIP_Label_2ad0b24d-6422-44b0-b3de-abb3a9e8c81a_SetDate">
    <vt:lpwstr>2025-11-19T22:09:47Z</vt:lpwstr>
  </property>
  <property fmtid="{D5CDD505-2E9C-101B-9397-08002B2CF9AE}" pid="4" name="MSIP_Label_2ad0b24d-6422-44b0-b3de-abb3a9e8c81a_Method">
    <vt:lpwstr>Standard</vt:lpwstr>
  </property>
  <property fmtid="{D5CDD505-2E9C-101B-9397-08002B2CF9AE}" pid="5" name="MSIP_Label_2ad0b24d-6422-44b0-b3de-abb3a9e8c81a_Name">
    <vt:lpwstr>defa4170-0d19-0005-0004-bc88714345d2</vt:lpwstr>
  </property>
  <property fmtid="{D5CDD505-2E9C-101B-9397-08002B2CF9AE}" pid="6" name="MSIP_Label_2ad0b24d-6422-44b0-b3de-abb3a9e8c81a_SiteId">
    <vt:lpwstr>2fcfe26a-bb62-46b0-b1e3-28f9da0c45fd</vt:lpwstr>
  </property>
  <property fmtid="{D5CDD505-2E9C-101B-9397-08002B2CF9AE}" pid="7" name="MSIP_Label_2ad0b24d-6422-44b0-b3de-abb3a9e8c81a_ActionId">
    <vt:lpwstr>3d732f27-fcb3-4d5f-8d5d-df45a7f2fe81</vt:lpwstr>
  </property>
  <property fmtid="{D5CDD505-2E9C-101B-9397-08002B2CF9AE}" pid="8" name="MSIP_Label_2ad0b24d-6422-44b0-b3de-abb3a9e8c81a_ContentBits">
    <vt:lpwstr>0</vt:lpwstr>
  </property>
  <property fmtid="{D5CDD505-2E9C-101B-9397-08002B2CF9AE}" pid="9" name="MSIP_Label_2ad0b24d-6422-44b0-b3de-abb3a9e8c81a_Tag">
    <vt:lpwstr>10, 3, 0, 1</vt:lpwstr>
  </property>
</Properties>
</file>